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C02F" w14:textId="77777777" w:rsidR="008E2328" w:rsidRDefault="007A4688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 w:hint="eastAsia"/>
          <w:sz w:val="24"/>
          <w:szCs w:val="22"/>
        </w:rPr>
        <w:t>Table S3</w:t>
      </w:r>
      <w:r>
        <w:rPr>
          <w:rFonts w:ascii="Times New Roman" w:eastAsia="宋体" w:hAnsi="Times New Roman" w:cs="Times New Roman" w:hint="eastAsia"/>
          <w:sz w:val="24"/>
          <w:szCs w:val="22"/>
        </w:rPr>
        <w:t>.</w:t>
      </w:r>
      <w:r>
        <w:rPr>
          <w:rFonts w:ascii="Times New Roman" w:eastAsia="宋体" w:hAnsi="Times New Roman" w:cs="Times New Roman" w:hint="eastAsia"/>
          <w:sz w:val="24"/>
          <w:szCs w:val="22"/>
        </w:rPr>
        <w:t xml:space="preserve"> The relationship between</w:t>
      </w:r>
      <w:r>
        <w:rPr>
          <w:rFonts w:ascii="Times New Roman" w:eastAsia="宋体" w:hAnsi="Times New Roman" w:cs="Times New Roman" w:hint="eastAsia"/>
          <w:sz w:val="24"/>
          <w:szCs w:val="22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2"/>
        </w:rPr>
        <w:t>Log</w:t>
      </w:r>
      <w:r>
        <w:rPr>
          <w:rFonts w:ascii="Times New Roman" w:eastAsia="宋体" w:hAnsi="Times New Roman" w:cs="Times New Roman" w:hint="eastAsia"/>
          <w:sz w:val="24"/>
          <w:szCs w:val="22"/>
        </w:rPr>
        <w:t>ALI</w:t>
      </w:r>
      <w:proofErr w:type="spellEnd"/>
      <w:r>
        <w:rPr>
          <w:rFonts w:ascii="Times New Roman" w:eastAsia="宋体" w:hAnsi="Times New Roman" w:cs="Times New Roman" w:hint="eastAsia"/>
          <w:sz w:val="24"/>
          <w:szCs w:val="22"/>
        </w:rPr>
        <w:t xml:space="preserve"> levels and the prevalence of </w:t>
      </w:r>
      <w:r>
        <w:rPr>
          <w:rFonts w:ascii="Times New Roman" w:eastAsia="宋体" w:hAnsi="Times New Roman" w:cs="Times New Roman" w:hint="eastAsia"/>
          <w:sz w:val="24"/>
          <w:szCs w:val="21"/>
        </w:rPr>
        <w:t>Colon</w:t>
      </w:r>
      <w:r>
        <w:rPr>
          <w:rFonts w:ascii="Times New Roman" w:eastAsia="宋体" w:hAnsi="Times New Roman" w:cs="Times New Roman" w:hint="eastAsia"/>
          <w:sz w:val="24"/>
        </w:rPr>
        <w:t xml:space="preserve"> cancer</w:t>
      </w:r>
      <w:r>
        <w:rPr>
          <w:rFonts w:ascii="Times New Roman" w:eastAsia="宋体" w:hAnsi="Times New Roman" w:cs="Times New Roman" w:hint="eastAsia"/>
          <w:sz w:val="24"/>
          <w:szCs w:val="22"/>
        </w:rPr>
        <w:t xml:space="preserve"> after PSM</w:t>
      </w:r>
    </w:p>
    <w:tbl>
      <w:tblPr>
        <w:tblW w:w="4735" w:type="pct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850"/>
        <w:gridCol w:w="1021"/>
        <w:gridCol w:w="1071"/>
        <w:gridCol w:w="642"/>
        <w:gridCol w:w="1063"/>
        <w:gridCol w:w="632"/>
        <w:gridCol w:w="1029"/>
        <w:gridCol w:w="592"/>
      </w:tblGrid>
      <w:tr w:rsidR="008E2328" w14:paraId="7D2D31FB" w14:textId="77777777">
        <w:trPr>
          <w:jc w:val="center"/>
        </w:trPr>
        <w:tc>
          <w:tcPr>
            <w:tcW w:w="61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A8E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gALI</w:t>
            </w:r>
            <w:proofErr w:type="spellEnd"/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CFD3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trol</w:t>
            </w:r>
          </w:p>
          <w:p w14:paraId="2FC4B6E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BEDD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 cancer</w:t>
            </w:r>
          </w:p>
          <w:p w14:paraId="6CAEF80D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3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0DC7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032EE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67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B1AD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2</w:t>
            </w:r>
          </w:p>
        </w:tc>
        <w:tc>
          <w:tcPr>
            <w:tcW w:w="40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EBD3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DD68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del 3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E46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value</w:t>
            </w:r>
          </w:p>
        </w:tc>
      </w:tr>
      <w:tr w:rsidR="008E2328" w14:paraId="2D5DB0B7" w14:textId="77777777">
        <w:trPr>
          <w:jc w:val="center"/>
        </w:trPr>
        <w:tc>
          <w:tcPr>
            <w:tcW w:w="6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54BB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r ln-unit increase</w:t>
            </w: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6F2A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60F2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F0B7" w14:textId="77777777" w:rsidR="008E2328" w:rsidRDefault="007A46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5 </w:t>
            </w:r>
          </w:p>
          <w:p w14:paraId="43B17D4A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1 ~ 1.01)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4D70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57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7516" w14:textId="77777777" w:rsidR="008E2328" w:rsidRDefault="007A46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 </w:t>
            </w:r>
          </w:p>
          <w:p w14:paraId="5D63BE0F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7 ~ 0.95)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2309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31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E516" w14:textId="77777777" w:rsidR="008E2328" w:rsidRDefault="007A46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 </w:t>
            </w:r>
          </w:p>
          <w:p w14:paraId="6DB46E8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8 ~ 0.98)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522F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41</w:t>
            </w:r>
          </w:p>
        </w:tc>
      </w:tr>
      <w:tr w:rsidR="008E2328" w14:paraId="5550CDD0" w14:textId="77777777">
        <w:trPr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1593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1 (&lt;2.9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91FB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  <w:p w14:paraId="5BADFB1C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3.0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5277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1 </w:t>
            </w:r>
          </w:p>
          <w:p w14:paraId="2E736B49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3.1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910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</w:t>
            </w:r>
          </w:p>
          <w:p w14:paraId="7AB2CA1F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Reference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03A5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9880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2BE1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5E95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601B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E2328" w14:paraId="754CEA13" w14:textId="77777777">
        <w:trPr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94E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2 (2.9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–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604B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 (44.8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EDF2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3 </w:t>
            </w:r>
          </w:p>
          <w:p w14:paraId="31072871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2.6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547C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  <w:p w14:paraId="0061064C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 ~ 0.4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3ECB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B987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  <w:p w14:paraId="1DAE58B8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 ~ 0.4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5B3E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2F8B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  <w:p w14:paraId="0CDFAF0E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 ~ 0.4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7177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8E2328" w14:paraId="04BDCA2F" w14:textId="77777777">
        <w:trPr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C0E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3 (&gt;3.45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59D2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5 </w:t>
            </w:r>
          </w:p>
          <w:p w14:paraId="45C29E36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2.0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5E0D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64F0E9CB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4.1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FF1E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  <w:p w14:paraId="5D58EABA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6 ~ 0.9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D0B1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D817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  <w:p w14:paraId="19B1B044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2 ~ 0.8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E63C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7B38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  <w:p w14:paraId="57D7CAA4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3 ~ 0.8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D15E" w14:textId="77777777" w:rsidR="008E2328" w:rsidRDefault="007A46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8E2328" w14:paraId="1B25ADA4" w14:textId="77777777">
        <w:trPr>
          <w:jc w:val="center"/>
        </w:trPr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280C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 for tren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05F6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91A7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687E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85CA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5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4BF5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CAFA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3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8B8B" w14:textId="77777777" w:rsidR="008E2328" w:rsidRDefault="008E2328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5292" w14:textId="77777777" w:rsidR="008E2328" w:rsidRDefault="007A4688">
            <w:pPr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041</w:t>
            </w:r>
          </w:p>
        </w:tc>
      </w:tr>
    </w:tbl>
    <w:p w14:paraId="0F833723" w14:textId="77777777" w:rsidR="008E2328" w:rsidRDefault="007A4688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Model1: Crude</w:t>
      </w:r>
      <w:r>
        <w:rPr>
          <w:rFonts w:ascii="Times New Roman" w:eastAsia="宋体" w:hAnsi="Times New Roman" w:cs="Times New Roman" w:hint="eastAsia"/>
          <w:sz w:val="24"/>
          <w:szCs w:val="21"/>
        </w:rPr>
        <w:t>，</w:t>
      </w:r>
    </w:p>
    <w:p w14:paraId="37E6E2ED" w14:textId="77777777" w:rsidR="008E2328" w:rsidRDefault="007A4688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 xml:space="preserve">Model2: Adjust: Gender, Race, Education, Marital status, PIR, Smoke, Alcohol </w:t>
      </w:r>
      <w:r>
        <w:rPr>
          <w:rFonts w:ascii="Times New Roman" w:eastAsia="宋体" w:hAnsi="Times New Roman" w:cs="Times New Roman"/>
          <w:sz w:val="24"/>
          <w:szCs w:val="21"/>
        </w:rPr>
        <w:t>drinker</w:t>
      </w:r>
      <w:r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2F9C7431" w14:textId="77777777" w:rsidR="008E2328" w:rsidRDefault="007A4688">
      <w:pPr>
        <w:ind w:firstLineChars="200" w:firstLine="480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1"/>
        </w:rPr>
        <w:t>Model3: Adjust: Gender, Age, Race, Education, Marital status, PIR, Smoke, Alcohol drinker</w:t>
      </w:r>
      <w:r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4FC8E139" w14:textId="77777777" w:rsidR="008E2328" w:rsidRDefault="007A4688">
      <w:pPr>
        <w:ind w:firstLineChars="200" w:firstLine="480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Note: log-transformation refers to log base 10 (log₁₀).</w:t>
      </w:r>
    </w:p>
    <w:p w14:paraId="19AFBBF2" w14:textId="21FB7BE8" w:rsidR="008E2328" w:rsidRDefault="008E2328">
      <w:pPr>
        <w:rPr>
          <w:rFonts w:ascii="宋体" w:eastAsia="宋体" w:hAnsi="宋体" w:cs="宋体"/>
          <w:sz w:val="24"/>
        </w:rPr>
      </w:pPr>
    </w:p>
    <w:sectPr w:rsidR="008E2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F827F" w14:textId="77777777" w:rsidR="007A4688" w:rsidRDefault="007A4688" w:rsidP="00C62AFA">
      <w:r>
        <w:separator/>
      </w:r>
    </w:p>
  </w:endnote>
  <w:endnote w:type="continuationSeparator" w:id="0">
    <w:p w14:paraId="4DEAEAF2" w14:textId="77777777" w:rsidR="007A4688" w:rsidRDefault="007A4688" w:rsidP="00C62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4C60C" w14:textId="77777777" w:rsidR="007A4688" w:rsidRDefault="007A4688" w:rsidP="00C62AFA">
      <w:r>
        <w:separator/>
      </w:r>
    </w:p>
  </w:footnote>
  <w:footnote w:type="continuationSeparator" w:id="0">
    <w:p w14:paraId="7F330323" w14:textId="77777777" w:rsidR="007A4688" w:rsidRDefault="007A4688" w:rsidP="00C62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2328"/>
    <w:rsid w:val="007A4688"/>
    <w:rsid w:val="008E2328"/>
    <w:rsid w:val="00C62AFA"/>
    <w:rsid w:val="03092820"/>
    <w:rsid w:val="0ACE49E2"/>
    <w:rsid w:val="0BA650B0"/>
    <w:rsid w:val="18A675DF"/>
    <w:rsid w:val="3E6C237B"/>
    <w:rsid w:val="4372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84FAFE"/>
  <w15:docId w15:val="{8071296D-F446-4400-A64E-904AF075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62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62A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62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62AF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7</dc:creator>
  <cp:lastModifiedBy>meifang he</cp:lastModifiedBy>
  <cp:revision>2</cp:revision>
  <dcterms:created xsi:type="dcterms:W3CDTF">2025-05-24T14:03:00Z</dcterms:created>
  <dcterms:modified xsi:type="dcterms:W3CDTF">2025-08-2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dkN2M2ODMwNGIwYTdlZWMwOTNkZTg1MzQxY2RkMzIiLCJ1c2VySWQiOiI5OTc0NzQ2NzgifQ==</vt:lpwstr>
  </property>
  <property fmtid="{D5CDD505-2E9C-101B-9397-08002B2CF9AE}" pid="4" name="ICV">
    <vt:lpwstr>06AC307F823A446ABC5BE18B01FC8E41_12</vt:lpwstr>
  </property>
</Properties>
</file>